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3CD" w:rsidRPr="00D153CD" w:rsidRDefault="00A94888" w:rsidP="00D153C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D153CD" w:rsidRPr="00D15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1. s</w:t>
      </w:r>
      <w:r w:rsidR="00D153C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="00D153CD" w:rsidRPr="00D15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NA and s</w:t>
      </w:r>
      <w:r w:rsidR="00D153C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="00D153CD" w:rsidRPr="00D15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NA sequenc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5103"/>
      </w:tblGrid>
      <w:tr w:rsidR="00D153CD" w:rsidTr="0012790D">
        <w:tc>
          <w:tcPr>
            <w:tcW w:w="2376" w:type="dxa"/>
          </w:tcPr>
          <w:p w:rsidR="00D153CD" w:rsidRDefault="00FF0614" w:rsidP="00FF0614">
            <w:pPr>
              <w:widowControl/>
            </w:pPr>
            <w:r w:rsidRPr="00FF061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FF06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trol siRNA</w:t>
            </w:r>
          </w:p>
        </w:tc>
        <w:tc>
          <w:tcPr>
            <w:tcW w:w="5103" w:type="dxa"/>
          </w:tcPr>
          <w:p w:rsidR="00D153CD" w:rsidRPr="00A94888" w:rsidRDefault="00243C91" w:rsidP="00A948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C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:rsidR="00F07568" w:rsidTr="0012790D">
        <w:tc>
          <w:tcPr>
            <w:tcW w:w="2376" w:type="dxa"/>
          </w:tcPr>
          <w:p w:rsidR="00F07568" w:rsidRPr="00F07568" w:rsidRDefault="00F07568" w:rsidP="00F075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YD3 </w:t>
            </w:r>
            <w:r w:rsidRPr="00FF06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5103" w:type="dxa"/>
          </w:tcPr>
          <w:p w:rsidR="00F07568" w:rsidRPr="00A94888" w:rsidRDefault="00F07568" w:rsidP="00F075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8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GTTGTCTTCAAACT</w:t>
            </w:r>
          </w:p>
        </w:tc>
      </w:tr>
      <w:tr w:rsidR="00F07568" w:rsidTr="0012790D">
        <w:tc>
          <w:tcPr>
            <w:tcW w:w="2376" w:type="dxa"/>
          </w:tcPr>
          <w:p w:rsidR="00F07568" w:rsidRPr="00F07568" w:rsidRDefault="00F07568" w:rsidP="00F075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YD3 </w:t>
            </w:r>
            <w:r w:rsidRPr="00FF06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5103" w:type="dxa"/>
          </w:tcPr>
          <w:p w:rsidR="00F07568" w:rsidRPr="00D153CD" w:rsidRDefault="00F07568" w:rsidP="00F075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8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CCTTGTTCTATGGTA</w:t>
            </w:r>
          </w:p>
        </w:tc>
      </w:tr>
      <w:tr w:rsidR="00F07568" w:rsidTr="0012790D">
        <w:tc>
          <w:tcPr>
            <w:tcW w:w="2376" w:type="dxa"/>
          </w:tcPr>
          <w:p w:rsidR="00F07568" w:rsidRPr="00243C91" w:rsidRDefault="00243C91" w:rsidP="00243C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C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FBP4 </w:t>
            </w:r>
            <w:r w:rsidRPr="00FF06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5103" w:type="dxa"/>
          </w:tcPr>
          <w:p w:rsidR="00F07568" w:rsidRPr="00243C91" w:rsidRDefault="00243C91" w:rsidP="00243C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C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AGCACTTCGCCAAA</w:t>
            </w:r>
          </w:p>
        </w:tc>
      </w:tr>
      <w:tr w:rsidR="00F07568" w:rsidTr="0012790D">
        <w:tc>
          <w:tcPr>
            <w:tcW w:w="2376" w:type="dxa"/>
          </w:tcPr>
          <w:p w:rsidR="00F07568" w:rsidRPr="00CA5983" w:rsidRDefault="00CA5983" w:rsidP="00CA59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98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SCR</w:t>
            </w:r>
          </w:p>
        </w:tc>
        <w:tc>
          <w:tcPr>
            <w:tcW w:w="5103" w:type="dxa"/>
          </w:tcPr>
          <w:p w:rsidR="00F07568" w:rsidRPr="00CA5983" w:rsidRDefault="00CA5983" w:rsidP="00CA59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98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TCTC</w:t>
            </w:r>
            <w:r w:rsidRPr="00CA59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CGTGTCACGT</w:t>
            </w:r>
          </w:p>
        </w:tc>
      </w:tr>
      <w:tr w:rsidR="00F07568" w:rsidTr="0012790D">
        <w:tc>
          <w:tcPr>
            <w:tcW w:w="2376" w:type="dxa"/>
          </w:tcPr>
          <w:p w:rsidR="00F07568" w:rsidRPr="00D153CD" w:rsidRDefault="00CA5983" w:rsidP="00CA59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SMYD3</w:t>
            </w:r>
          </w:p>
        </w:tc>
        <w:tc>
          <w:tcPr>
            <w:tcW w:w="5103" w:type="dxa"/>
          </w:tcPr>
          <w:p w:rsidR="00F07568" w:rsidRPr="00D153CD" w:rsidRDefault="00213BA0" w:rsidP="00F0756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GAGCACCTTCAGAATC</w:t>
            </w:r>
          </w:p>
        </w:tc>
      </w:tr>
    </w:tbl>
    <w:p w:rsidR="00D153CD" w:rsidRDefault="00D153CD"/>
    <w:p w:rsidR="00D153CD" w:rsidRDefault="00D153CD"/>
    <w:p w:rsidR="00A94888" w:rsidRDefault="00A94888" w:rsidP="00A94888"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2A77AF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C05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imers used in qChIP Assays</w:t>
      </w:r>
    </w:p>
    <w:p w:rsidR="00D153CD" w:rsidRDefault="00D153CD"/>
    <w:tbl>
      <w:tblPr>
        <w:tblW w:w="8203" w:type="dxa"/>
        <w:tblInd w:w="93" w:type="dxa"/>
        <w:tblLook w:val="04A0" w:firstRow="1" w:lastRow="0" w:firstColumn="1" w:lastColumn="0" w:noHBand="0" w:noVBand="1"/>
      </w:tblPr>
      <w:tblGrid>
        <w:gridCol w:w="1462"/>
        <w:gridCol w:w="1275"/>
        <w:gridCol w:w="5466"/>
      </w:tblGrid>
      <w:tr w:rsidR="00A94888" w:rsidRPr="0012790D" w:rsidTr="00D25592">
        <w:trPr>
          <w:trHeight w:val="315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888" w:rsidRPr="0012790D" w:rsidRDefault="00A94888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888" w:rsidRPr="0012790D" w:rsidRDefault="00A94888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888" w:rsidRPr="0012790D" w:rsidRDefault="00A94888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830C31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830C31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830C31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D25592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AAATCCTTCACTGCC</w:t>
            </w:r>
          </w:p>
        </w:tc>
      </w:tr>
      <w:tr w:rsidR="00830C31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830C31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830C31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C31" w:rsidRPr="0012790D" w:rsidRDefault="00D25592" w:rsidP="00830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ATTCAGACCCACTCG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D25592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TTCCCTGAAAGCA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D25592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CTAATCCGCCTGT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D25592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TTCCTCGCCTCCCC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D25592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CAACCCCATCCC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GCCTATTTACCGCAGTTGA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TCCAGAGGGTCCTAATC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GTTTGACTGACTCCC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TGATCCGCTTCG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GCCCTCTTCATTCCT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CTCGCCTTATTTG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CTCACGACGGATAA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GCAGCGGTTTCC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GGGGATTCTCGGGG</w:t>
            </w:r>
          </w:p>
        </w:tc>
      </w:tr>
      <w:tr w:rsidR="007A7255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7A7255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255" w:rsidRPr="0012790D" w:rsidRDefault="00B166BD" w:rsidP="007A72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TCCTCGTCCTCCTCCC</w:t>
            </w:r>
          </w:p>
        </w:tc>
      </w:tr>
      <w:tr w:rsidR="00833226" w:rsidRPr="0012790D" w:rsidTr="00F618D7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GCTCCGAGTTCCTGGTTG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TGGACGAGTTGTTGTTGT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CTCACGTCCTCTTCAG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TCCTCCAAGTCTCAGTC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Y9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GCCATTTTCCCGCCTTC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Y9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ACCCCTCCTGCGTCTCCA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GGGCCAGGACTGCATCAT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ACAGGCGAGTCACCCAGAG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GGGTCGCTCGCTTTCAG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CGGGTTCCATGAGGTG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GTTCGTTCTCAGTAGTCG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B166B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TGTCCAGCTCTGGGTTTT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FA7">
              <w:rPr>
                <w:rFonts w:ascii="Arial Unicode MS" w:eastAsia="Arial Unicode MS" w:hAnsi="Arial Unicode MS" w:cs="Arial Unicode MS"/>
                <w:iCs/>
                <w:color w:val="000000" w:themeColor="text1"/>
              </w:rPr>
              <w:t>GCCTCCAAACAGCCTTGC</w:t>
            </w:r>
          </w:p>
        </w:tc>
      </w:tr>
      <w:tr w:rsidR="00833226" w:rsidRPr="0012790D" w:rsidTr="00D25592">
        <w:trPr>
          <w:trHeight w:val="315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FA7">
              <w:rPr>
                <w:rFonts w:ascii="Arial Unicode MS" w:eastAsia="Arial Unicode MS" w:hAnsi="Arial Unicode MS" w:cs="Arial Unicode MS"/>
                <w:iCs/>
                <w:color w:val="000000" w:themeColor="text1"/>
              </w:rPr>
              <w:t>GCCCTGACTTCCTCCACCT</w:t>
            </w:r>
          </w:p>
        </w:tc>
      </w:tr>
    </w:tbl>
    <w:p w:rsidR="00D153CD" w:rsidRDefault="00D153CD"/>
    <w:p w:rsidR="002A77AF" w:rsidRPr="0012790D" w:rsidRDefault="002A77AF" w:rsidP="002A77A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Pr="001279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1279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Real-time quantitative primers used in this study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1480"/>
        <w:gridCol w:w="1300"/>
        <w:gridCol w:w="4606"/>
      </w:tblGrid>
      <w:tr w:rsidR="002A77AF" w:rsidRPr="0012790D" w:rsidTr="004239B3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9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ACTGAAGATAAGAAAGAGG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AGAGATACTGGGATATAG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ACACACTGATGCA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CTCGTCCTTGTCAGA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AGAGCCAGAGTCAGA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AGAAGTACCTACAACA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CACCATCATCAACT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TTCTTTCTTCATACG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CAGAAGAATGATGT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CAATATCCTCCGTCT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CCAGGCTATTACTCGT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TATTGACTGAAGTAGA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AAAGAGGCTGAGA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CAAGAGAAGAGAAAGAC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GAAGCCAAAGATAACA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GGTACAGTCTCTGC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ATGAGATCCGCTT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AACACCTCGACCTCCC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TGGGAAGGATTTCACGGA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TGGCTTGTTATAGTTGG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GAGATGGAGGAATGG</w:t>
            </w:r>
          </w:p>
        </w:tc>
      </w:tr>
      <w:tr w:rsidR="002A77AF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7AF" w:rsidRPr="0012790D" w:rsidRDefault="002A77AF" w:rsidP="00423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2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CACTCTGTTTCACGCC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AACAGATAGTCTCAG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CTTCCATCTTGTATTGTC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TCAGAGGTCACAAGA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2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TAAGGCAATTTCCAGGT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Y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TCCTTCCCTACAGCCT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Y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TATTCCTCCTGCTCCA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GAGGTGAAGTATGAG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ACTTTCCTGTAGTAGT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CAAACCAGACACTCCA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TTCTTCATTCTCCT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M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CTATCAATGTCCTTACTG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Default="00833226" w:rsidP="008332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M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7A7255" w:rsidRDefault="0051486D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ATCACAAACATCACACTG</w:t>
            </w:r>
            <w:bookmarkStart w:id="0" w:name="_GoBack"/>
            <w:bookmarkEnd w:id="0"/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TCCTCCTGTTTCATCCAAGC</w:t>
            </w:r>
          </w:p>
        </w:tc>
      </w:tr>
      <w:tr w:rsidR="00833226" w:rsidRPr="0012790D" w:rsidTr="004239B3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26" w:rsidRPr="0012790D" w:rsidRDefault="00833226" w:rsidP="008332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TAGTAGCCGGGCCCTACTTT</w:t>
            </w:r>
          </w:p>
        </w:tc>
      </w:tr>
    </w:tbl>
    <w:p w:rsidR="002A77AF" w:rsidRDefault="002A77AF"/>
    <w:p w:rsidR="00D153CD" w:rsidRDefault="007A7255" w:rsidP="007A7255">
      <w:pPr>
        <w:tabs>
          <w:tab w:val="left" w:pos="6204"/>
        </w:tabs>
      </w:pPr>
      <w:r>
        <w:tab/>
      </w:r>
    </w:p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p w:rsidR="00D153CD" w:rsidRDefault="00D153CD"/>
    <w:sectPr w:rsidR="00D15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3CD"/>
    <w:rsid w:val="000C1981"/>
    <w:rsid w:val="0012790D"/>
    <w:rsid w:val="001D5EDA"/>
    <w:rsid w:val="00213BA0"/>
    <w:rsid w:val="00243C91"/>
    <w:rsid w:val="002A77AF"/>
    <w:rsid w:val="002E4DB0"/>
    <w:rsid w:val="004F4BF4"/>
    <w:rsid w:val="0051486D"/>
    <w:rsid w:val="007A7255"/>
    <w:rsid w:val="00806B2E"/>
    <w:rsid w:val="00830C31"/>
    <w:rsid w:val="00833226"/>
    <w:rsid w:val="009F4EB9"/>
    <w:rsid w:val="00A94888"/>
    <w:rsid w:val="00B166BD"/>
    <w:rsid w:val="00CA5983"/>
    <w:rsid w:val="00D153CD"/>
    <w:rsid w:val="00D25592"/>
    <w:rsid w:val="00EA697F"/>
    <w:rsid w:val="00F07568"/>
    <w:rsid w:val="00FF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F965AD-30B5-49D5-969D-AF1125E8C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5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A94888"/>
    <w:pPr>
      <w:adjustRightInd w:val="0"/>
      <w:snapToGrid w:val="0"/>
    </w:pPr>
    <w:rPr>
      <w:rFonts w:ascii="Tahoma" w:eastAsia="微软雅黑" w:hAnsi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9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dministrator</cp:lastModifiedBy>
  <cp:revision>8</cp:revision>
  <cp:lastPrinted>2021-04-30T03:18:00Z</cp:lastPrinted>
  <dcterms:created xsi:type="dcterms:W3CDTF">2021-10-28T07:41:00Z</dcterms:created>
  <dcterms:modified xsi:type="dcterms:W3CDTF">2022-07-17T08:15:00Z</dcterms:modified>
</cp:coreProperties>
</file>